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5S: Expressed genes (&gt; 100 arbitrary units) involved in extracellular matrix homeostasis. Fold change between space vs ground group. Genes with </w:t>
      </w:r>
      <w:r>
        <w:rPr>
          <w:b/>
        </w:rPr>
        <w:t xml:space="preserve">a </w:t>
      </w:r>
      <w:r>
        <w:rPr>
          <w:rFonts w:cs="Calibri" w:ascii="Calibri" w:hAnsi="Calibri"/>
          <w:b/>
        </w:rPr>
        <w:t xml:space="preserve">fold change ≥ 1.5 and a p-value ≤ 0.05 (S vs G) are </w:t>
      </w:r>
      <w:r>
        <w:rPr>
          <w:rFonts w:cs="Calibri" w:ascii="Calibri" w:hAnsi="Calibri"/>
          <w:b/>
          <w:shd w:fill="D9E2F3" w:val="clear"/>
        </w:rPr>
        <w:t>highlighted</w:t>
      </w:r>
      <w:r>
        <w:rPr>
          <w:rFonts w:cs="Calibri" w:ascii="Calibri" w:hAnsi="Calibri"/>
          <w:b/>
        </w:rPr>
        <w:t>.</w:t>
      </w:r>
    </w:p>
    <w:p>
      <w:pPr>
        <w:pStyle w:val="Normal"/>
        <w:jc w:val="both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0"/>
        <w:gridCol w:w="27"/>
        <w:gridCol w:w="5379"/>
        <w:gridCol w:w="1417"/>
        <w:gridCol w:w="1418"/>
      </w:tblGrid>
      <w:tr>
        <w:trPr>
          <w:trHeight w:val="315" w:hRule="atLeast"/>
        </w:trPr>
        <w:tc>
          <w:tcPr>
            <w:tcW w:w="1157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lang w:eastAsia="fr-B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fr-BE"/>
              </w:rPr>
              <w:t>Gene Symbol</w:t>
            </w:r>
          </w:p>
        </w:tc>
        <w:tc>
          <w:tcPr>
            <w:tcW w:w="5379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fr-B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fr-BE"/>
              </w:rPr>
              <w:t>Gene Titl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fr-B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fr-BE"/>
              </w:rPr>
              <w:t>Fold change</w:t>
            </w:r>
          </w:p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fr-B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fr-BE"/>
              </w:rPr>
              <w:t>(S/G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lang w:eastAsia="fr-BE"/>
              </w:rPr>
            </w:pPr>
            <w:r>
              <w:rPr>
                <w:rFonts w:cs="Calibri" w:ascii="Calibri" w:hAnsi="Calibri"/>
                <w:b/>
                <w:sz w:val="22"/>
                <w:szCs w:val="22"/>
                <w:lang w:eastAsia="fr-BE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795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Structural macromolecul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Col1a1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, alpha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53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46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a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, alph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1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742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3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II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079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5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645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5a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, alph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0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482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5a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, alpha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6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077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2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II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0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469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4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IV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5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957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Fn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ronecti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6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796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Vtn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vitronect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2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6219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Elasticfibe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Eln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elasti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797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Fbn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rilli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4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358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Fbn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rilli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5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544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Fbln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uli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3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80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Fbln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uli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4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628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Fbln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ulin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858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Emilin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elastin microfibrilinterfacer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403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Emilin2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elastin microfibrilinterfacer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2.5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85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fap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icrofibrillarassociatedprotein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8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126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Mfap1a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icrofibrillar-associatedprotein 1A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187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Mfap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icrofibrillar-associatedprotei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1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19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Mfap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icrofibrillar-associatedprotei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97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fap3l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icrofibrillar-associatedprotein 3-lik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858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fap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icrofibrillar-associatedprotein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760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tbp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latent transforming growth factor beta binding protei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443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tbp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latent transforming growth factor beta binding protei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0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706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tbp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latent transforming growth factor beta binding protei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661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tbp4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latent transforming growth factor beta binding protein 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9869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Post-translational enzyme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Bmp1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Bone morphogeneticprotein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9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373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Pcolce2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 C-endopeptidaseenhancer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7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42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colce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 C-endopeptidaseenhancerprote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0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425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damts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(reprolysin type) with thrombospondin type 1 motif,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259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lod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-lysine, 2-oxoglutarate 5-dioxygenas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428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lod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 lysine, 2-oxoglutarate 5-dioxygenase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4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367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lod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-lysine, 2-oxoglutarate 5-dioxygenase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964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P4ha1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-proline, 2-oxoglutarate 4-dioxygenase (proline 4-hydroxylase), alpha 1 polypeptid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5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101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4ha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rocollagen-proline, 2-oxoglutarate 4-dioxygenase (proline 4-hydroxylase), alpha II polypeptid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1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876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ox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ysyloxid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1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793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oxl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ysyloxidase-lik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8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699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oxl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ysyloxidase-like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4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747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oxl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ysyloxidase-like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274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oxl4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ysyloxidase-like 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2093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Matricellularprotei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hbs1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hrombospondin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1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603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hbs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hrombospondi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4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34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hbs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hrombospondin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2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291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hbs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hrombospondin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699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Spock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sparc/osteonect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2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935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nc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enascin C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1.0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987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Tnxb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enascin XB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6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172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Cyr61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ysteinerichprotein 61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2.8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37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Ctgf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nnective tissue growth factor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2.6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08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Nov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nephroblastomaoverexpressedgen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-1.8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6729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Hyaluronicacid and hyalecta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Has2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hyaluronansynthase 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85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05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Vcan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versic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712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Hmmr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hyaluronan mediated motility receptor (RHAMM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768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D44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D 44 antige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104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Dermo-epidermaljunctio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grn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agri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9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944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4a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V, alph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639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4a3bp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 xml:space="preserve">collagen, type IV, alpha 3 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638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Col4a4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V, alpha 4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7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02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4a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V, alpha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244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4a6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IV, alpha 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587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Col7a1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II, alpha 1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7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104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7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VII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335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23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XIII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5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86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Lamb1-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 B1 subunit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175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c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 gamma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188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Lama2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alpha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6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37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a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alpha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840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a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alpha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8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014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Lama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alpha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4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118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b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bet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253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b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beta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779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c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gamm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325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Lamc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aminin, gamm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225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erlecan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Hspg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569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Nid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nidogen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269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Nid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nidogen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00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grn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agr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9448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SLRP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Fmod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fibromodulin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41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957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Dcn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decori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166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Bgn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biglyc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606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Lum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lumican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4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89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Dpt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dermatoponti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7418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fr-BE"/>
              </w:rPr>
              <w:t>Matrix degradation enzymes and regulato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lang w:eastAsia="fr-BE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2"/>
                <w:szCs w:val="22"/>
                <w:lang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2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2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885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750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9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498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1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7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219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1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7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423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1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1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671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Mmp1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4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81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Mmp2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matrix metallopeptidase 2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675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Adamts1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 with thrombospondin type 1 motif, 1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5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15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 xml:space="preserve">Adamts5 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 with thrombospondin type 1 motif, 5 (aggrecanase-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526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fr-BE" w:eastAsia="fr-BE"/>
              </w:rPr>
              <w:t>Adamts9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 with thrombospondin type 1 motif, 9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6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51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damts10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 with thrombospondin type 1 motif, 10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808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damts1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with thrombospondin type 1 motif, 1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759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damts1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  with thrombospondin type 1 motif, 1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3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126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Adamts16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a disintegrin-like and metallopeptidase</w:t>
            </w:r>
          </w:p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with thrombospondin type 1 motif, 1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463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imp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issue inhibitor of metalloproteinas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324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imp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issue inhibitor of metalloproteinase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614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Timp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issue inhibitor of metalloproteinase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52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Timp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tissue inhibitor of metalloproteinase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212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lat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lasminogenactivator, tissu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8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225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Plau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lasminogenactivator, urokinase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2.1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176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Plaur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plasminogenactivator, urokinase receptor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2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869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b/>
                <w:b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  <w:lang w:val="en-GB"/>
              </w:rPr>
              <w:t>Serpine1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Serine (cysteine) peptidase inhibitor, clade E, member 1 (Plasminogen Activtor Inhibitor-1, PAI-1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3.9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en-GB"/>
              </w:rPr>
              <w:t>0.00989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Cell -matrix interaction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Itga1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2.08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44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2b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2b</w:t>
            </w:r>
            <w:bookmarkStart w:id="0" w:name="_GoBack"/>
            <w:bookmarkEnd w:id="0"/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3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561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2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946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629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6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6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017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7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820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8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8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798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Itga9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9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17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e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alpha E, epithelial-associated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1744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fg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alpha FG-GAP repeat containing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693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fg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alpha FG-GAP repeat containing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942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fg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alpha FG-GAP repeat containing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410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l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L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934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Itgav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V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447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ax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alpha X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454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b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beta 1 (fibronectin receptor beta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670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Itgb1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beta 1 (fibronectin receptor beta)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2.0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51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b1bp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integrin beta 1 binding protein 1 ICAP-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934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Itgb1bp2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beta 1 bindingprotein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2.57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003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Itgb2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beta 2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2.0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4672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b4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beta 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801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Itgb5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beta 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03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b7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 beta 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4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179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Cs/>
                <w:i/>
                <w:sz w:val="22"/>
                <w:szCs w:val="22"/>
                <w:lang w:val="fr-BE" w:eastAsia="fr-BE"/>
              </w:rPr>
              <w:t>Ilk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linked kinase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9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3539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Itgbl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integrin, beta-like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1511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Ddr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discoidin domain receptor family, member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1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1453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Ddr2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eastAsia="fr-BE"/>
              </w:rPr>
              <w:t>discoidin domain receptor family, member 2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5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596</w:t>
            </w:r>
          </w:p>
        </w:tc>
      </w:tr>
      <w:tr>
        <w:trPr>
          <w:trHeight w:val="315" w:hRule="atLeast"/>
        </w:trPr>
        <w:tc>
          <w:tcPr>
            <w:tcW w:w="6536" w:type="dxa"/>
            <w:gridSpan w:val="3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val="fr-BE" w:eastAsia="fr-BE"/>
              </w:rPr>
              <w:t>Others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color w:val="000000"/>
                <w:lang w:val="fr-BE" w:eastAsia="fr-BE"/>
              </w:rPr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lang w:val="fr-BE" w:eastAsia="fr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fr-BE" w:eastAsia="fr-BE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6a1</w:t>
            </w:r>
          </w:p>
        </w:tc>
        <w:tc>
          <w:tcPr>
            <w:tcW w:w="540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I, alpha 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8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315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6a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I, alph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3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571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6a3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I, alpha 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32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077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b/>
                <w:bCs/>
                <w:i/>
                <w:sz w:val="22"/>
                <w:szCs w:val="22"/>
                <w:lang w:val="fr-BE" w:eastAsia="fr-BE"/>
              </w:rPr>
              <w:t>Col8a1</w:t>
            </w:r>
          </w:p>
        </w:tc>
        <w:tc>
          <w:tcPr>
            <w:tcW w:w="5406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III, alpha 1</w:t>
            </w:r>
          </w:p>
        </w:tc>
        <w:tc>
          <w:tcPr>
            <w:tcW w:w="1417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54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2915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8a2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VIII, alpha 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1.1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553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1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I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20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32428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5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V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1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08370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6a1</w:t>
            </w:r>
          </w:p>
        </w:tc>
        <w:tc>
          <w:tcPr>
            <w:tcW w:w="5406" w:type="dxa"/>
            <w:gridSpan w:val="2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VI, alpha 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5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40611</w:t>
            </w:r>
          </w:p>
        </w:tc>
      </w:tr>
      <w:tr>
        <w:trPr>
          <w:trHeight w:val="315" w:hRule="atLeast"/>
        </w:trPr>
        <w:tc>
          <w:tcPr>
            <w:tcW w:w="113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i/>
                <w:i/>
                <w:lang w:val="fr-BE" w:eastAsia="fr-BE"/>
              </w:rPr>
            </w:pPr>
            <w:r>
              <w:rPr>
                <w:rFonts w:cs="Calibri" w:ascii="Calibri" w:hAnsi="Calibri"/>
                <w:i/>
                <w:sz w:val="22"/>
                <w:szCs w:val="22"/>
                <w:lang w:val="fr-BE" w:eastAsia="fr-BE"/>
              </w:rPr>
              <w:t>Col18a1</w:t>
            </w:r>
          </w:p>
        </w:tc>
        <w:tc>
          <w:tcPr>
            <w:tcW w:w="5406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collagen, type XVIII, alpha 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-1.0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lang w:val="fr-BE" w:eastAsia="fr-BE"/>
              </w:rPr>
            </w:pPr>
            <w:r>
              <w:rPr>
                <w:rFonts w:cs="Calibri" w:ascii="Calibri" w:hAnsi="Calibri"/>
                <w:sz w:val="22"/>
                <w:szCs w:val="22"/>
                <w:lang w:val="fr-BE" w:eastAsia="fr-BE"/>
              </w:rPr>
              <w:t>0.272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6:34:00Z</dcterms:created>
  <dc:creator>Betty</dc:creator>
  <dc:description/>
  <cp:keywords/>
  <dc:language>en-US</dc:language>
  <cp:lastModifiedBy>Satish.d</cp:lastModifiedBy>
  <dcterms:modified xsi:type="dcterms:W3CDTF">2015-04-30T06:34:00Z</dcterms:modified>
  <cp:revision>2</cp:revision>
  <dc:subject/>
  <dc:title/>
</cp:coreProperties>
</file>